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696E90" w14:textId="276CD96B" w:rsidR="002D7AA8" w:rsidRPr="00B4467E" w:rsidRDefault="00AD3CD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 </w:t>
      </w:r>
      <w:r w:rsidR="00B4467E" w:rsidRPr="00B4467E">
        <w:rPr>
          <w:rFonts w:ascii="Arial" w:hAnsi="Arial" w:cs="Arial"/>
          <w:b/>
          <w:bCs/>
        </w:rPr>
        <w:t xml:space="preserve">1: </w:t>
      </w:r>
      <w:r w:rsidR="002D7AA8" w:rsidRPr="00B4467E">
        <w:rPr>
          <w:rFonts w:ascii="Arial" w:hAnsi="Arial" w:cs="Arial"/>
          <w:b/>
          <w:bCs/>
        </w:rPr>
        <w:t>Database search strategies</w:t>
      </w:r>
    </w:p>
    <w:tbl>
      <w:tblPr>
        <w:tblW w:w="9540" w:type="dxa"/>
        <w:tblLook w:val="04A0" w:firstRow="1" w:lastRow="0" w:firstColumn="1" w:lastColumn="0" w:noHBand="0" w:noVBand="1"/>
      </w:tblPr>
      <w:tblGrid>
        <w:gridCol w:w="480"/>
        <w:gridCol w:w="9060"/>
      </w:tblGrid>
      <w:tr w:rsidR="009923EF" w:rsidRPr="009923EF" w14:paraId="0566D05A" w14:textId="77777777" w:rsidTr="009923EF">
        <w:trPr>
          <w:trHeight w:val="300"/>
        </w:trPr>
        <w:tc>
          <w:tcPr>
            <w:tcW w:w="9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8160AE" w14:textId="3F5C2581" w:rsidR="009923EF" w:rsidRPr="00411928" w:rsidRDefault="00411928" w:rsidP="009923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Database: </w:t>
            </w:r>
            <w:r w:rsidR="009923EF" w:rsidRPr="0041192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Ovid MEDLINE(R)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</w:tr>
      <w:tr w:rsidR="009923EF" w:rsidRPr="009923EF" w14:paraId="70362DC6" w14:textId="77777777" w:rsidTr="009923EF">
        <w:trPr>
          <w:trHeight w:val="6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53B7B4" w14:textId="77777777" w:rsidR="009923EF" w:rsidRPr="009923EF" w:rsidRDefault="009923EF" w:rsidP="00992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B5846" w14:textId="77777777" w:rsidR="009923EF" w:rsidRPr="009923EF" w:rsidRDefault="009923EF" w:rsidP="0099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exp Health Services/ or exp Ambulatory Care Facilities/ or (((community or neighborhood) adj2 health center*) or CHC or CHCs or (health* adj2 (clinic* or service*))).</w:t>
            </w:r>
            <w:proofErr w:type="spellStart"/>
            <w:r w:rsidRPr="009923EF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9923EF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9923EF" w:rsidRPr="009923EF" w14:paraId="44CC852F" w14:textId="77777777" w:rsidTr="009923EF">
        <w:trPr>
          <w:trHeight w:val="6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6F58B" w14:textId="77777777" w:rsidR="009923EF" w:rsidRPr="009923EF" w:rsidRDefault="009923EF" w:rsidP="00992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86D5FF" w14:textId="77777777" w:rsidR="009923EF" w:rsidRPr="009923EF" w:rsidRDefault="009923EF" w:rsidP="0099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exp Primary health care/ or ((primary adj1 (healthcare or health care or care)) or ((patient-centered or patient centered or patient-focused or patient focused) adj1 care)).</w:t>
            </w:r>
            <w:proofErr w:type="spellStart"/>
            <w:r w:rsidRPr="009923EF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9923EF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9923EF" w:rsidRPr="009923EF" w14:paraId="6653FC3D" w14:textId="77777777" w:rsidTr="009923EF">
        <w:trPr>
          <w:trHeight w:val="6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1E2520" w14:textId="77777777" w:rsidR="009923EF" w:rsidRPr="009923EF" w:rsidRDefault="009923EF" w:rsidP="00992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340A7" w14:textId="77777777" w:rsidR="009923EF" w:rsidRPr="009923EF" w:rsidRDefault="009923EF" w:rsidP="0099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exp Hospital/ or (hospital* or ((inpatient* or in-patient* or outpatient* or out-patient*) adj3 (care or service*))).</w:t>
            </w:r>
            <w:proofErr w:type="spellStart"/>
            <w:r w:rsidRPr="009923EF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9923EF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9923EF" w:rsidRPr="009923EF" w14:paraId="3615CC00" w14:textId="77777777" w:rsidTr="009923EF">
        <w:trPr>
          <w:trHeight w:val="6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0AB7E" w14:textId="77777777" w:rsidR="009923EF" w:rsidRPr="009923EF" w:rsidRDefault="009923EF" w:rsidP="00992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FD9DE" w14:textId="77777777" w:rsidR="009923EF" w:rsidRPr="009923EF" w:rsidRDefault="009923EF" w:rsidP="0099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exp Ambulatory Care/ or (ambulatory care or urgent care or clinic visit* or safety-net or safety net or Federally Qualified Health Center or FQHC).</w:t>
            </w:r>
            <w:proofErr w:type="spellStart"/>
            <w:r w:rsidRPr="009923EF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9923EF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9923EF" w:rsidRPr="009923EF" w14:paraId="4CC28A55" w14:textId="77777777" w:rsidTr="009923EF">
        <w:trPr>
          <w:trHeight w:val="6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FF83C" w14:textId="77777777" w:rsidR="009923EF" w:rsidRPr="009923EF" w:rsidRDefault="009923EF" w:rsidP="00992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2306A4" w14:textId="77777777" w:rsidR="009923EF" w:rsidRPr="009923EF" w:rsidRDefault="009923EF" w:rsidP="0099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exp Emergency Service, Hospital/ or (emergency department* or emergency room* or emergency ward*).</w:t>
            </w:r>
            <w:proofErr w:type="spellStart"/>
            <w:r w:rsidRPr="009923EF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9923EF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9923EF" w:rsidRPr="009923EF" w14:paraId="0C9F6E76" w14:textId="77777777" w:rsidTr="009923EF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1C707" w14:textId="77777777" w:rsidR="009923EF" w:rsidRPr="009923EF" w:rsidRDefault="009923EF" w:rsidP="00992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7D43D1" w14:textId="77777777" w:rsidR="009923EF" w:rsidRPr="009923EF" w:rsidRDefault="009923EF" w:rsidP="0099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or/1-5</w:t>
            </w:r>
          </w:p>
        </w:tc>
      </w:tr>
      <w:tr w:rsidR="009923EF" w:rsidRPr="009923EF" w14:paraId="2D37027B" w14:textId="77777777" w:rsidTr="009923EF">
        <w:trPr>
          <w:trHeight w:val="6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5D6DEC" w14:textId="77777777" w:rsidR="009923EF" w:rsidRPr="009923EF" w:rsidRDefault="009923EF" w:rsidP="00992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4ED465" w14:textId="77777777" w:rsidR="009923EF" w:rsidRPr="009923EF" w:rsidRDefault="009923EF" w:rsidP="0099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Social Determinants of Health/ or (social determinant* or SDOH or SDH).</w:t>
            </w:r>
            <w:proofErr w:type="spellStart"/>
            <w:r w:rsidRPr="009923EF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9923EF">
              <w:rPr>
                <w:rFonts w:ascii="Calibri" w:eastAsia="Times New Roman" w:hAnsi="Calibri" w:cs="Calibri"/>
                <w:color w:val="000000"/>
              </w:rPr>
              <w:t>. or ((unmet or under-met or social or economic) adj1 need*).</w:t>
            </w:r>
            <w:proofErr w:type="spellStart"/>
            <w:r w:rsidRPr="009923EF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9923EF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9923EF" w:rsidRPr="009923EF" w14:paraId="5682A387" w14:textId="77777777" w:rsidTr="009923EF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66EFB7" w14:textId="77777777" w:rsidR="009923EF" w:rsidRPr="009923EF" w:rsidRDefault="009923EF" w:rsidP="00992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0720D0" w14:textId="77777777" w:rsidR="009923EF" w:rsidRPr="009923EF" w:rsidRDefault="009923EF" w:rsidP="0099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exp Educational Status/ or (education adj2 (status or achievement*)).</w:t>
            </w:r>
            <w:proofErr w:type="spellStart"/>
            <w:r w:rsidRPr="009923EF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9923EF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9923EF" w:rsidRPr="009923EF" w14:paraId="6D64198A" w14:textId="77777777" w:rsidTr="009923EF">
        <w:trPr>
          <w:trHeight w:val="6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C85552" w14:textId="77777777" w:rsidR="009923EF" w:rsidRPr="009923EF" w:rsidRDefault="009923EF" w:rsidP="00992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E1E7A" w14:textId="77777777" w:rsidR="009923EF" w:rsidRPr="009923EF" w:rsidRDefault="009923EF" w:rsidP="0099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 xml:space="preserve">Employment/ or unemployment/ or poverty/ or (employ* or </w:t>
            </w:r>
            <w:proofErr w:type="spellStart"/>
            <w:r w:rsidRPr="009923EF">
              <w:rPr>
                <w:rFonts w:ascii="Calibri" w:eastAsia="Times New Roman" w:hAnsi="Calibri" w:cs="Calibri"/>
                <w:color w:val="000000"/>
              </w:rPr>
              <w:t>unemploy</w:t>
            </w:r>
            <w:proofErr w:type="spellEnd"/>
            <w:r w:rsidRPr="009923EF">
              <w:rPr>
                <w:rFonts w:ascii="Calibri" w:eastAsia="Times New Roman" w:hAnsi="Calibri" w:cs="Calibri"/>
                <w:color w:val="000000"/>
              </w:rPr>
              <w:t>* or career* or occupation* or poverty or income).</w:t>
            </w:r>
            <w:proofErr w:type="spellStart"/>
            <w:r w:rsidRPr="009923EF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9923EF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9923EF" w:rsidRPr="009923EF" w14:paraId="427ADB2F" w14:textId="77777777" w:rsidTr="009923EF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34C090" w14:textId="77777777" w:rsidR="009923EF" w:rsidRPr="009923EF" w:rsidRDefault="009923EF" w:rsidP="00992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CC30D9" w14:textId="77777777" w:rsidR="009923EF" w:rsidRPr="009923EF" w:rsidRDefault="009923EF" w:rsidP="0099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 xml:space="preserve">exp Food supply/ or (food adj1 (suppl* or assistance or </w:t>
            </w:r>
            <w:proofErr w:type="spellStart"/>
            <w:r w:rsidRPr="009923EF">
              <w:rPr>
                <w:rFonts w:ascii="Calibri" w:eastAsia="Times New Roman" w:hAnsi="Calibri" w:cs="Calibri"/>
                <w:color w:val="000000"/>
              </w:rPr>
              <w:t>securit</w:t>
            </w:r>
            <w:proofErr w:type="spellEnd"/>
            <w:r w:rsidRPr="009923EF">
              <w:rPr>
                <w:rFonts w:ascii="Calibri" w:eastAsia="Times New Roman" w:hAnsi="Calibri" w:cs="Calibri"/>
                <w:color w:val="000000"/>
              </w:rPr>
              <w:t xml:space="preserve">* or </w:t>
            </w:r>
            <w:proofErr w:type="spellStart"/>
            <w:r w:rsidRPr="009923EF">
              <w:rPr>
                <w:rFonts w:ascii="Calibri" w:eastAsia="Times New Roman" w:hAnsi="Calibri" w:cs="Calibri"/>
                <w:color w:val="000000"/>
              </w:rPr>
              <w:t>insecurit</w:t>
            </w:r>
            <w:proofErr w:type="spellEnd"/>
            <w:r w:rsidRPr="009923EF">
              <w:rPr>
                <w:rFonts w:ascii="Calibri" w:eastAsia="Times New Roman" w:hAnsi="Calibri" w:cs="Calibri"/>
                <w:color w:val="000000"/>
              </w:rPr>
              <w:t>*)).</w:t>
            </w:r>
            <w:proofErr w:type="spellStart"/>
            <w:r w:rsidRPr="009923EF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9923EF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9923EF" w:rsidRPr="009923EF" w14:paraId="2295F6D3" w14:textId="77777777" w:rsidTr="009923EF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7788E" w14:textId="77777777" w:rsidR="009923EF" w:rsidRPr="009923EF" w:rsidRDefault="009923EF" w:rsidP="00992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8E1AA" w14:textId="77777777" w:rsidR="009923EF" w:rsidRPr="009923EF" w:rsidRDefault="009923EF" w:rsidP="0099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exp housing/ or (housing or homeless* or rent*).</w:t>
            </w:r>
            <w:proofErr w:type="spellStart"/>
            <w:r w:rsidRPr="009923EF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9923EF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9923EF" w:rsidRPr="009923EF" w14:paraId="2BA250EA" w14:textId="77777777" w:rsidTr="009923EF">
        <w:trPr>
          <w:trHeight w:val="9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ABBBD" w14:textId="77777777" w:rsidR="009923EF" w:rsidRPr="009923EF" w:rsidRDefault="009923EF" w:rsidP="00992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13F9D" w14:textId="77777777" w:rsidR="009923EF" w:rsidRPr="009923EF" w:rsidRDefault="009923EF" w:rsidP="0099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 xml:space="preserve">exp Public Assistance/ or exp Social welfare/ or (public assistance or social welfare or social service* or </w:t>
            </w:r>
            <w:proofErr w:type="spellStart"/>
            <w:r w:rsidRPr="009923EF">
              <w:rPr>
                <w:rFonts w:ascii="Calibri" w:eastAsia="Times New Roman" w:hAnsi="Calibri" w:cs="Calibri"/>
                <w:color w:val="000000"/>
              </w:rPr>
              <w:t>medicare</w:t>
            </w:r>
            <w:proofErr w:type="spellEnd"/>
            <w:r w:rsidRPr="009923EF">
              <w:rPr>
                <w:rFonts w:ascii="Calibri" w:eastAsia="Times New Roman" w:hAnsi="Calibri" w:cs="Calibri"/>
                <w:color w:val="000000"/>
              </w:rPr>
              <w:t xml:space="preserve"> or Medicaid or childcare or </w:t>
            </w:r>
            <w:proofErr w:type="gramStart"/>
            <w:r w:rsidRPr="009923EF">
              <w:rPr>
                <w:rFonts w:ascii="Calibri" w:eastAsia="Times New Roman" w:hAnsi="Calibri" w:cs="Calibri"/>
                <w:color w:val="000000"/>
              </w:rPr>
              <w:t>child care</w:t>
            </w:r>
            <w:proofErr w:type="gramEnd"/>
            <w:r w:rsidRPr="009923EF">
              <w:rPr>
                <w:rFonts w:ascii="Calibri" w:eastAsia="Times New Roman" w:hAnsi="Calibri" w:cs="Calibri"/>
                <w:color w:val="000000"/>
              </w:rPr>
              <w:t>* or day care* or daycare* or utility assistance or medical legal).</w:t>
            </w:r>
            <w:proofErr w:type="spellStart"/>
            <w:r w:rsidRPr="009923EF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9923EF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9923EF" w:rsidRPr="009923EF" w14:paraId="13247C26" w14:textId="77777777" w:rsidTr="009923EF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06E39F" w14:textId="77777777" w:rsidR="009923EF" w:rsidRPr="009923EF" w:rsidRDefault="009923EF" w:rsidP="00992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571098" w14:textId="77777777" w:rsidR="009923EF" w:rsidRPr="009923EF" w:rsidRDefault="009923EF" w:rsidP="0099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exp Insurance, Health/ or health insurance.mp.</w:t>
            </w:r>
          </w:p>
        </w:tc>
      </w:tr>
      <w:tr w:rsidR="009923EF" w:rsidRPr="009923EF" w14:paraId="79B286F9" w14:textId="77777777" w:rsidTr="009923EF">
        <w:trPr>
          <w:trHeight w:val="6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BB8AFA" w14:textId="77777777" w:rsidR="009923EF" w:rsidRPr="009923EF" w:rsidRDefault="009923EF" w:rsidP="00992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F9C79" w14:textId="77777777" w:rsidR="009923EF" w:rsidRPr="009923EF" w:rsidRDefault="009923EF" w:rsidP="0099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 xml:space="preserve">exp domestic violence/ or (domestic violence or family violence or (child adj2 abuse) or elder abuse or </w:t>
            </w:r>
            <w:proofErr w:type="spellStart"/>
            <w:r w:rsidRPr="009923EF">
              <w:rPr>
                <w:rFonts w:ascii="Calibri" w:eastAsia="Times New Roman" w:hAnsi="Calibri" w:cs="Calibri"/>
                <w:color w:val="000000"/>
              </w:rPr>
              <w:t>spous</w:t>
            </w:r>
            <w:proofErr w:type="spellEnd"/>
            <w:r w:rsidRPr="009923EF">
              <w:rPr>
                <w:rFonts w:ascii="Calibri" w:eastAsia="Times New Roman" w:hAnsi="Calibri" w:cs="Calibri"/>
                <w:color w:val="000000"/>
              </w:rPr>
              <w:t>* abuse).</w:t>
            </w:r>
            <w:proofErr w:type="spellStart"/>
            <w:r w:rsidRPr="009923EF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9923EF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9923EF" w:rsidRPr="009923EF" w14:paraId="0254A9C7" w14:textId="77777777" w:rsidTr="009923EF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1076D" w14:textId="77777777" w:rsidR="009923EF" w:rsidRPr="009923EF" w:rsidRDefault="009923EF" w:rsidP="00992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B6BBEF" w14:textId="77777777" w:rsidR="009923EF" w:rsidRPr="009923EF" w:rsidRDefault="009923EF" w:rsidP="0099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exp transportation/ or (transport* or commute or commuting).</w:t>
            </w:r>
            <w:proofErr w:type="spellStart"/>
            <w:r w:rsidRPr="009923EF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9923EF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9923EF" w:rsidRPr="009923EF" w14:paraId="5E167E82" w14:textId="77777777" w:rsidTr="009923EF">
        <w:trPr>
          <w:trHeight w:val="6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01E4A1" w14:textId="77777777" w:rsidR="009923EF" w:rsidRPr="009923EF" w:rsidRDefault="009923EF" w:rsidP="00992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ACA3D9" w14:textId="77777777" w:rsidR="009923EF" w:rsidRPr="009923EF" w:rsidRDefault="009923EF" w:rsidP="0099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 xml:space="preserve">exp Interpersonal relations/ or exp social isolation/ or (interpersonal safety or (social adj2 (interact* or relationship or </w:t>
            </w:r>
            <w:proofErr w:type="spellStart"/>
            <w:r w:rsidRPr="009923EF">
              <w:rPr>
                <w:rFonts w:ascii="Calibri" w:eastAsia="Times New Roman" w:hAnsi="Calibri" w:cs="Calibri"/>
                <w:color w:val="000000"/>
              </w:rPr>
              <w:t>isolat</w:t>
            </w:r>
            <w:proofErr w:type="spellEnd"/>
            <w:r w:rsidRPr="009923EF">
              <w:rPr>
                <w:rFonts w:ascii="Calibri" w:eastAsia="Times New Roman" w:hAnsi="Calibri" w:cs="Calibri"/>
                <w:color w:val="000000"/>
              </w:rPr>
              <w:t>*))).</w:t>
            </w:r>
            <w:proofErr w:type="spellStart"/>
            <w:r w:rsidRPr="009923EF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9923EF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9923EF" w:rsidRPr="009923EF" w14:paraId="00918C96" w14:textId="77777777" w:rsidTr="009923EF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02525" w14:textId="77777777" w:rsidR="009923EF" w:rsidRPr="009923EF" w:rsidRDefault="009923EF" w:rsidP="00992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9DCB6B" w14:textId="77777777" w:rsidR="009923EF" w:rsidRPr="009923EF" w:rsidRDefault="009923EF" w:rsidP="0099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or/7-16</w:t>
            </w:r>
          </w:p>
        </w:tc>
      </w:tr>
      <w:tr w:rsidR="009923EF" w:rsidRPr="009923EF" w14:paraId="4E4D4697" w14:textId="77777777" w:rsidTr="009923EF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AF942" w14:textId="77777777" w:rsidR="009923EF" w:rsidRPr="009923EF" w:rsidRDefault="009923EF" w:rsidP="00992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C93D9C" w14:textId="77777777" w:rsidR="009923EF" w:rsidRPr="009923EF" w:rsidRDefault="009923EF" w:rsidP="0099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exp Electronic Health Records/</w:t>
            </w:r>
          </w:p>
        </w:tc>
      </w:tr>
      <w:tr w:rsidR="009923EF" w:rsidRPr="009923EF" w14:paraId="035696E5" w14:textId="77777777" w:rsidTr="009923EF">
        <w:trPr>
          <w:trHeight w:val="6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99DC2F" w14:textId="77777777" w:rsidR="009923EF" w:rsidRPr="009923EF" w:rsidRDefault="009923EF" w:rsidP="00992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A0BBEE" w14:textId="77777777" w:rsidR="009923EF" w:rsidRPr="009923EF" w:rsidRDefault="009923EF" w:rsidP="0099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(((electronic or medical or personal) adj2 (medical record* or health record*)) or EHR or EHRs or EMR or EMRs or PHR or PHRs).</w:t>
            </w:r>
            <w:proofErr w:type="spellStart"/>
            <w:r w:rsidRPr="009923EF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9923EF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9923EF" w:rsidRPr="009923EF" w14:paraId="108E4834" w14:textId="77777777" w:rsidTr="009923EF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E7855E" w14:textId="77777777" w:rsidR="009923EF" w:rsidRPr="009923EF" w:rsidRDefault="009923EF" w:rsidP="00992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F42723" w14:textId="77777777" w:rsidR="009923EF" w:rsidRPr="009923EF" w:rsidRDefault="009923EF" w:rsidP="0099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or/18-19</w:t>
            </w:r>
          </w:p>
        </w:tc>
      </w:tr>
      <w:tr w:rsidR="009923EF" w:rsidRPr="009923EF" w14:paraId="5E8753D6" w14:textId="77777777" w:rsidTr="009923EF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4A851" w14:textId="77777777" w:rsidR="009923EF" w:rsidRPr="009923EF" w:rsidRDefault="009923EF" w:rsidP="00992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9F275" w14:textId="77777777" w:rsidR="009923EF" w:rsidRPr="009923EF" w:rsidRDefault="009923EF" w:rsidP="0099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Mass screening/ or screen*.</w:t>
            </w:r>
            <w:proofErr w:type="spellStart"/>
            <w:r w:rsidRPr="009923EF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9923EF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9923EF" w:rsidRPr="009923EF" w14:paraId="38CDCD99" w14:textId="77777777" w:rsidTr="009923EF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A810B6" w14:textId="77777777" w:rsidR="009923EF" w:rsidRPr="009923EF" w:rsidRDefault="009923EF" w:rsidP="00992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5D309" w14:textId="77777777" w:rsidR="009923EF" w:rsidRPr="009923EF" w:rsidRDefault="009923EF" w:rsidP="0099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6 and 17 and 20 and 21</w:t>
            </w:r>
          </w:p>
        </w:tc>
      </w:tr>
      <w:tr w:rsidR="009923EF" w:rsidRPr="009923EF" w14:paraId="32E40C49" w14:textId="77777777" w:rsidTr="009923EF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552B71" w14:textId="77777777" w:rsidR="009923EF" w:rsidRPr="009923EF" w:rsidRDefault="009923EF" w:rsidP="00992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70651E" w14:textId="34989EB9" w:rsidR="009923EF" w:rsidRPr="009923EF" w:rsidRDefault="009923EF" w:rsidP="0099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limit 22 to (</w:t>
            </w:r>
            <w:r w:rsidR="000D743F" w:rsidRPr="009923EF">
              <w:rPr>
                <w:rFonts w:ascii="Calibri" w:eastAsia="Times New Roman" w:hAnsi="Calibri" w:cs="Calibri"/>
                <w:color w:val="000000"/>
              </w:rPr>
              <w:t>English</w:t>
            </w:r>
            <w:r w:rsidRPr="009923EF">
              <w:rPr>
                <w:rFonts w:ascii="Calibri" w:eastAsia="Times New Roman" w:hAnsi="Calibri" w:cs="Calibri"/>
                <w:color w:val="000000"/>
              </w:rPr>
              <w:t xml:space="preserve"> language and </w:t>
            </w:r>
            <w:proofErr w:type="spellStart"/>
            <w:r w:rsidRPr="009923EF">
              <w:rPr>
                <w:rFonts w:ascii="Calibri" w:eastAsia="Times New Roman" w:hAnsi="Calibri" w:cs="Calibri"/>
                <w:color w:val="000000"/>
              </w:rPr>
              <w:t>yr</w:t>
            </w:r>
            <w:proofErr w:type="spellEnd"/>
            <w:r w:rsidRPr="009923EF">
              <w:rPr>
                <w:rFonts w:ascii="Calibri" w:eastAsia="Times New Roman" w:hAnsi="Calibri" w:cs="Calibri"/>
                <w:color w:val="000000"/>
              </w:rPr>
              <w:t>="2015 -Current")</w:t>
            </w:r>
          </w:p>
        </w:tc>
      </w:tr>
      <w:tr w:rsidR="009923EF" w:rsidRPr="009923EF" w14:paraId="406DCB8D" w14:textId="77777777" w:rsidTr="009923EF">
        <w:trPr>
          <w:trHeight w:val="300"/>
        </w:trPr>
        <w:tc>
          <w:tcPr>
            <w:tcW w:w="9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824EF" w14:textId="77777777" w:rsidR="009923EF" w:rsidRPr="009923EF" w:rsidRDefault="009923EF" w:rsidP="009923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923EF" w:rsidRPr="009923EF" w14:paraId="1BEAC76B" w14:textId="77777777" w:rsidTr="009923EF">
        <w:trPr>
          <w:trHeight w:val="300"/>
        </w:trPr>
        <w:tc>
          <w:tcPr>
            <w:tcW w:w="9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6BB43" w14:textId="1ED22881" w:rsidR="009923EF" w:rsidRPr="00411928" w:rsidRDefault="00411928" w:rsidP="009923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Database: </w:t>
            </w:r>
            <w:r w:rsidR="009923EF" w:rsidRPr="00411928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9923EF" w:rsidRPr="009923EF" w14:paraId="07DC1BAB" w14:textId="77777777" w:rsidTr="009923EF">
        <w:trPr>
          <w:trHeight w:val="188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111B1" w14:textId="77777777" w:rsidR="009923EF" w:rsidRPr="009923EF" w:rsidRDefault="009923EF" w:rsidP="00992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lastRenderedPageBreak/>
              <w:t>1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406127" w14:textId="77777777" w:rsidR="009923EF" w:rsidRPr="009923EF" w:rsidRDefault="009923EF" w:rsidP="0099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TITLE-ABS-KEY(((community OR neighborhood) W/2 "health center*") OR CHC OR CHCs OR (health* W/2 (clinic* OR service*))) OR ((primary W/1 (healthcare OR "health care" OR care)) OR ((patient-centered OR "patient centered" OR patient-focused OR "patient focused") W/1 care)) OR (hospital* OR ((inpatient* OR in-patient* OR outpatient* OR out-patient*) W/3 (care OR service*))) OR ("ambulatory care" OR "urgent care" OR "clinic visit*" OR safety-net OR "safety net" OR "Federally Qualified Health Center" OR FQHC) OR ("emergency department*" OR "emergency room*" OR "emergency ward*")</w:t>
            </w:r>
          </w:p>
        </w:tc>
      </w:tr>
      <w:tr w:rsidR="009923EF" w:rsidRPr="009923EF" w14:paraId="02C99962" w14:textId="77777777" w:rsidTr="009923EF">
        <w:trPr>
          <w:trHeight w:val="2303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E2466" w14:textId="77777777" w:rsidR="009923EF" w:rsidRPr="009923EF" w:rsidRDefault="009923EF" w:rsidP="00992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671626" w14:textId="77777777" w:rsidR="009923EF" w:rsidRPr="009923EF" w:rsidRDefault="009923EF" w:rsidP="0099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 xml:space="preserve">TITLE-ABS-KEY(("social determinant*" OR SDOH OR SDH) OR ((unmet OR under-met OR social OR economic) W/1 need*) OR (education W/2 (status OR achievement*)) OR (employ* OR </w:t>
            </w:r>
            <w:proofErr w:type="spellStart"/>
            <w:r w:rsidRPr="009923EF">
              <w:rPr>
                <w:rFonts w:ascii="Calibri" w:eastAsia="Times New Roman" w:hAnsi="Calibri" w:cs="Calibri"/>
                <w:color w:val="000000"/>
              </w:rPr>
              <w:t>unemploy</w:t>
            </w:r>
            <w:proofErr w:type="spellEnd"/>
            <w:r w:rsidRPr="009923EF">
              <w:rPr>
                <w:rFonts w:ascii="Calibri" w:eastAsia="Times New Roman" w:hAnsi="Calibri" w:cs="Calibri"/>
                <w:color w:val="000000"/>
              </w:rPr>
              <w:t xml:space="preserve">* OR career* OR occupation* OR poverty OR income) OR (food W/1 (suppl* OR assistance OR </w:t>
            </w:r>
            <w:proofErr w:type="spellStart"/>
            <w:r w:rsidRPr="009923EF">
              <w:rPr>
                <w:rFonts w:ascii="Calibri" w:eastAsia="Times New Roman" w:hAnsi="Calibri" w:cs="Calibri"/>
                <w:color w:val="000000"/>
              </w:rPr>
              <w:t>securit</w:t>
            </w:r>
            <w:proofErr w:type="spellEnd"/>
            <w:r w:rsidRPr="009923EF">
              <w:rPr>
                <w:rFonts w:ascii="Calibri" w:eastAsia="Times New Roman" w:hAnsi="Calibri" w:cs="Calibri"/>
                <w:color w:val="000000"/>
              </w:rPr>
              <w:t xml:space="preserve">* OR </w:t>
            </w:r>
            <w:proofErr w:type="spellStart"/>
            <w:r w:rsidRPr="009923EF">
              <w:rPr>
                <w:rFonts w:ascii="Calibri" w:eastAsia="Times New Roman" w:hAnsi="Calibri" w:cs="Calibri"/>
                <w:color w:val="000000"/>
              </w:rPr>
              <w:t>insecurit</w:t>
            </w:r>
            <w:proofErr w:type="spellEnd"/>
            <w:r w:rsidRPr="009923EF">
              <w:rPr>
                <w:rFonts w:ascii="Calibri" w:eastAsia="Times New Roman" w:hAnsi="Calibri" w:cs="Calibri"/>
                <w:color w:val="000000"/>
              </w:rPr>
              <w:t xml:space="preserve">*)) OR (housing OR homeless* OR rent*) OR ("public assistance" OR "social welfare" OR "social service*" OR </w:t>
            </w:r>
            <w:proofErr w:type="spellStart"/>
            <w:r w:rsidRPr="009923EF">
              <w:rPr>
                <w:rFonts w:ascii="Calibri" w:eastAsia="Times New Roman" w:hAnsi="Calibri" w:cs="Calibri"/>
                <w:color w:val="000000"/>
              </w:rPr>
              <w:t>medicare</w:t>
            </w:r>
            <w:proofErr w:type="spellEnd"/>
            <w:r w:rsidRPr="009923EF">
              <w:rPr>
                <w:rFonts w:ascii="Calibri" w:eastAsia="Times New Roman" w:hAnsi="Calibri" w:cs="Calibri"/>
                <w:color w:val="000000"/>
              </w:rPr>
              <w:t xml:space="preserve"> OR Medicaid OR childcare OR "child care*" OR "day care*" OR daycare* OR "utility assistance" OR "medical legal") OR "health insurance" OR ("domestic violence" OR "family violence" OR (child W/2 abuse) OR "elder abuse" OR "</w:t>
            </w:r>
            <w:proofErr w:type="spellStart"/>
            <w:r w:rsidRPr="009923EF">
              <w:rPr>
                <w:rFonts w:ascii="Calibri" w:eastAsia="Times New Roman" w:hAnsi="Calibri" w:cs="Calibri"/>
                <w:color w:val="000000"/>
              </w:rPr>
              <w:t>spous</w:t>
            </w:r>
            <w:proofErr w:type="spellEnd"/>
            <w:r w:rsidRPr="009923EF">
              <w:rPr>
                <w:rFonts w:ascii="Calibri" w:eastAsia="Times New Roman" w:hAnsi="Calibri" w:cs="Calibri"/>
                <w:color w:val="000000"/>
              </w:rPr>
              <w:t xml:space="preserve">* abuse") OR (transport* OR commute OR commuting) OR ("interpersonal safety" OR (social W/2 (interact* OR relationship OR </w:t>
            </w:r>
            <w:proofErr w:type="spellStart"/>
            <w:r w:rsidRPr="009923EF">
              <w:rPr>
                <w:rFonts w:ascii="Calibri" w:eastAsia="Times New Roman" w:hAnsi="Calibri" w:cs="Calibri"/>
                <w:color w:val="000000"/>
              </w:rPr>
              <w:t>isolat</w:t>
            </w:r>
            <w:proofErr w:type="spellEnd"/>
            <w:r w:rsidRPr="009923EF">
              <w:rPr>
                <w:rFonts w:ascii="Calibri" w:eastAsia="Times New Roman" w:hAnsi="Calibri" w:cs="Calibri"/>
                <w:color w:val="000000"/>
              </w:rPr>
              <w:t>*))))</w:t>
            </w:r>
          </w:p>
        </w:tc>
      </w:tr>
      <w:tr w:rsidR="009923EF" w:rsidRPr="009923EF" w14:paraId="29851F4A" w14:textId="77777777" w:rsidTr="009923EF">
        <w:trPr>
          <w:trHeight w:val="6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0DF589" w14:textId="77777777" w:rsidR="009923EF" w:rsidRPr="009923EF" w:rsidRDefault="009923EF" w:rsidP="00992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12D57" w14:textId="77777777" w:rsidR="009923EF" w:rsidRPr="009923EF" w:rsidRDefault="009923EF" w:rsidP="0099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TITLE-ABS-</w:t>
            </w:r>
            <w:proofErr w:type="gramStart"/>
            <w:r w:rsidRPr="009923EF">
              <w:rPr>
                <w:rFonts w:ascii="Calibri" w:eastAsia="Times New Roman" w:hAnsi="Calibri" w:cs="Calibri"/>
                <w:color w:val="000000"/>
              </w:rPr>
              <w:t>KEY(</w:t>
            </w:r>
            <w:proofErr w:type="gramEnd"/>
            <w:r w:rsidRPr="009923EF">
              <w:rPr>
                <w:rFonts w:ascii="Calibri" w:eastAsia="Times New Roman" w:hAnsi="Calibri" w:cs="Calibri"/>
                <w:color w:val="000000"/>
              </w:rPr>
              <w:t>(((electronic OR medical OR personal) W/2 ("medical record*" OR "health record*")) OR EHR OR EHRs OR EMR OR EMRs OR PHR OR PHRs))</w:t>
            </w:r>
          </w:p>
        </w:tc>
      </w:tr>
      <w:tr w:rsidR="009923EF" w:rsidRPr="009923EF" w14:paraId="215FDE47" w14:textId="77777777" w:rsidTr="009923EF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E296B" w14:textId="77777777" w:rsidR="009923EF" w:rsidRPr="009923EF" w:rsidRDefault="009923EF" w:rsidP="00992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57D3AA" w14:textId="77777777" w:rsidR="009923EF" w:rsidRPr="009923EF" w:rsidRDefault="009923EF" w:rsidP="0099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TITLE-ABS-</w:t>
            </w:r>
            <w:proofErr w:type="gramStart"/>
            <w:r w:rsidRPr="009923EF">
              <w:rPr>
                <w:rFonts w:ascii="Calibri" w:eastAsia="Times New Roman" w:hAnsi="Calibri" w:cs="Calibri"/>
                <w:color w:val="000000"/>
              </w:rPr>
              <w:t>KEY(</w:t>
            </w:r>
            <w:proofErr w:type="gramEnd"/>
            <w:r w:rsidRPr="009923EF">
              <w:rPr>
                <w:rFonts w:ascii="Calibri" w:eastAsia="Times New Roman" w:hAnsi="Calibri" w:cs="Calibri"/>
                <w:color w:val="000000"/>
              </w:rPr>
              <w:t>screen*)</w:t>
            </w:r>
          </w:p>
        </w:tc>
      </w:tr>
      <w:tr w:rsidR="009923EF" w:rsidRPr="009923EF" w14:paraId="53FA7834" w14:textId="77777777" w:rsidTr="009923EF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F0223" w14:textId="77777777" w:rsidR="009923EF" w:rsidRPr="009923EF" w:rsidRDefault="009923EF" w:rsidP="00992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61F4D6" w14:textId="77777777" w:rsidR="009923EF" w:rsidRPr="009923EF" w:rsidRDefault="009923EF" w:rsidP="0099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#1 AND #2 AND #3 AND #4</w:t>
            </w:r>
          </w:p>
        </w:tc>
      </w:tr>
      <w:tr w:rsidR="009923EF" w:rsidRPr="009923EF" w14:paraId="090BB240" w14:textId="77777777" w:rsidTr="009923EF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E24126" w14:textId="77777777" w:rsidR="009923EF" w:rsidRPr="009923EF" w:rsidRDefault="009923EF" w:rsidP="0099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EA3BF9" w14:textId="77777777" w:rsidR="009923EF" w:rsidRPr="009923EF" w:rsidRDefault="009923EF" w:rsidP="0099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Limited to English language, 2015 - present</w:t>
            </w:r>
          </w:p>
        </w:tc>
      </w:tr>
      <w:tr w:rsidR="009923EF" w:rsidRPr="009923EF" w14:paraId="4D68C323" w14:textId="77777777" w:rsidTr="009923EF">
        <w:trPr>
          <w:trHeight w:val="300"/>
        </w:trPr>
        <w:tc>
          <w:tcPr>
            <w:tcW w:w="9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1FF38" w14:textId="77777777" w:rsidR="009923EF" w:rsidRPr="009923EF" w:rsidRDefault="009923EF" w:rsidP="009923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923EF" w:rsidRPr="009923EF" w14:paraId="3C322F9F" w14:textId="77777777" w:rsidTr="009923EF">
        <w:trPr>
          <w:trHeight w:val="300"/>
        </w:trPr>
        <w:tc>
          <w:tcPr>
            <w:tcW w:w="9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2ED9B" w14:textId="7F689E7F" w:rsidR="009923EF" w:rsidRPr="00411928" w:rsidRDefault="00411928" w:rsidP="009923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1192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Database: </w:t>
            </w:r>
            <w:r w:rsidR="009923EF" w:rsidRPr="00411928">
              <w:rPr>
                <w:rFonts w:ascii="Calibri" w:eastAsia="Times New Roman" w:hAnsi="Calibri" w:cs="Calibri"/>
                <w:b/>
                <w:bCs/>
                <w:color w:val="000000"/>
              </w:rPr>
              <w:t>Web of Science Core Collection</w:t>
            </w:r>
          </w:p>
        </w:tc>
      </w:tr>
      <w:tr w:rsidR="009923EF" w:rsidRPr="009923EF" w14:paraId="21962430" w14:textId="77777777" w:rsidTr="009923EF">
        <w:trPr>
          <w:trHeight w:val="1655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59B835" w14:textId="77777777" w:rsidR="009923EF" w:rsidRPr="009923EF" w:rsidRDefault="009923EF" w:rsidP="00992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FCB41A" w14:textId="77777777" w:rsidR="009923EF" w:rsidRPr="009923EF" w:rsidRDefault="009923EF" w:rsidP="0099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TS=((((community OR neighborhood) NEAR/2 "health center*") OR CHC OR CHCs OR (health* NEAR/2 (clinic* OR service*))) OR ((primary NEAR/1 (healthcare OR "health care" OR care)) OR ((patient-centered OR "patient centered" OR patient-focused OR "patient focused") NEAR/1 care)) OR (hospital* OR ((inpatient* OR in-patient* OR outpatient* OR out-patient*) NEAR/3 (care OR service*))) OR ("ambulatory care" OR "urgent care" OR "clinic visit*" OR safety-net OR "safety net" OR "Federally Qualified Health Center" OR FQHC) OR ("emergency department*" OR "emergency room*" OR "emergency ward*"))</w:t>
            </w:r>
          </w:p>
        </w:tc>
      </w:tr>
      <w:tr w:rsidR="009923EF" w:rsidRPr="009923EF" w14:paraId="726BB675" w14:textId="77777777" w:rsidTr="009923EF">
        <w:trPr>
          <w:trHeight w:val="243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F6F7A4" w14:textId="77777777" w:rsidR="009923EF" w:rsidRPr="009923EF" w:rsidRDefault="009923EF" w:rsidP="00992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71CE0" w14:textId="77777777" w:rsidR="009923EF" w:rsidRPr="009923EF" w:rsidRDefault="009923EF" w:rsidP="0099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 xml:space="preserve">TS=(("social determinant*" OR SDOH OR SDH) OR ((unmet OR under-met OR social OR economic) NEAR/1 need*) OR (education NEAR/2 (status OR achievement*)) OR (employ* OR </w:t>
            </w:r>
            <w:proofErr w:type="spellStart"/>
            <w:r w:rsidRPr="009923EF">
              <w:rPr>
                <w:rFonts w:ascii="Calibri" w:eastAsia="Times New Roman" w:hAnsi="Calibri" w:cs="Calibri"/>
                <w:color w:val="000000"/>
              </w:rPr>
              <w:t>unemploy</w:t>
            </w:r>
            <w:proofErr w:type="spellEnd"/>
            <w:r w:rsidRPr="009923EF">
              <w:rPr>
                <w:rFonts w:ascii="Calibri" w:eastAsia="Times New Roman" w:hAnsi="Calibri" w:cs="Calibri"/>
                <w:color w:val="000000"/>
              </w:rPr>
              <w:t xml:space="preserve">* OR career* OR occupation* OR poverty OR income) OR (food NEAR/1 (suppl* OR assistance OR </w:t>
            </w:r>
            <w:proofErr w:type="spellStart"/>
            <w:r w:rsidRPr="009923EF">
              <w:rPr>
                <w:rFonts w:ascii="Calibri" w:eastAsia="Times New Roman" w:hAnsi="Calibri" w:cs="Calibri"/>
                <w:color w:val="000000"/>
              </w:rPr>
              <w:t>securit</w:t>
            </w:r>
            <w:proofErr w:type="spellEnd"/>
            <w:r w:rsidRPr="009923EF">
              <w:rPr>
                <w:rFonts w:ascii="Calibri" w:eastAsia="Times New Roman" w:hAnsi="Calibri" w:cs="Calibri"/>
                <w:color w:val="000000"/>
              </w:rPr>
              <w:t xml:space="preserve">* OR </w:t>
            </w:r>
            <w:proofErr w:type="spellStart"/>
            <w:r w:rsidRPr="009923EF">
              <w:rPr>
                <w:rFonts w:ascii="Calibri" w:eastAsia="Times New Roman" w:hAnsi="Calibri" w:cs="Calibri"/>
                <w:color w:val="000000"/>
              </w:rPr>
              <w:t>insecurit</w:t>
            </w:r>
            <w:proofErr w:type="spellEnd"/>
            <w:r w:rsidRPr="009923EF">
              <w:rPr>
                <w:rFonts w:ascii="Calibri" w:eastAsia="Times New Roman" w:hAnsi="Calibri" w:cs="Calibri"/>
                <w:color w:val="000000"/>
              </w:rPr>
              <w:t xml:space="preserve">*)) OR (housing OR homeless* OR rent*) OR ("public assistance" OR "social welfare" OR "social service*" OR </w:t>
            </w:r>
            <w:proofErr w:type="spellStart"/>
            <w:r w:rsidRPr="009923EF">
              <w:rPr>
                <w:rFonts w:ascii="Calibri" w:eastAsia="Times New Roman" w:hAnsi="Calibri" w:cs="Calibri"/>
                <w:color w:val="000000"/>
              </w:rPr>
              <w:t>medicare</w:t>
            </w:r>
            <w:proofErr w:type="spellEnd"/>
            <w:r w:rsidRPr="009923EF">
              <w:rPr>
                <w:rFonts w:ascii="Calibri" w:eastAsia="Times New Roman" w:hAnsi="Calibri" w:cs="Calibri"/>
                <w:color w:val="000000"/>
              </w:rPr>
              <w:t xml:space="preserve"> OR Medicaid OR childcare OR "child care*" OR "day care*" OR daycare* OR "utility assistance" OR "medical legal") OR "health insurance" OR ("domestic violence" OR "family violence" OR (child NEAR/2 abuse) OR "elder abuse" OR "</w:t>
            </w:r>
            <w:proofErr w:type="spellStart"/>
            <w:r w:rsidRPr="009923EF">
              <w:rPr>
                <w:rFonts w:ascii="Calibri" w:eastAsia="Times New Roman" w:hAnsi="Calibri" w:cs="Calibri"/>
                <w:color w:val="000000"/>
              </w:rPr>
              <w:t>spous</w:t>
            </w:r>
            <w:proofErr w:type="spellEnd"/>
            <w:r w:rsidRPr="009923EF">
              <w:rPr>
                <w:rFonts w:ascii="Calibri" w:eastAsia="Times New Roman" w:hAnsi="Calibri" w:cs="Calibri"/>
                <w:color w:val="000000"/>
              </w:rPr>
              <w:t xml:space="preserve">* abuse") OR (transport* OR commute OR commuting) OR ("interpersonal safety" OR (social NEAR/2 (interact* OR relationship OR </w:t>
            </w:r>
            <w:proofErr w:type="spellStart"/>
            <w:r w:rsidRPr="009923EF">
              <w:rPr>
                <w:rFonts w:ascii="Calibri" w:eastAsia="Times New Roman" w:hAnsi="Calibri" w:cs="Calibri"/>
                <w:color w:val="000000"/>
              </w:rPr>
              <w:t>isolat</w:t>
            </w:r>
            <w:proofErr w:type="spellEnd"/>
            <w:r w:rsidRPr="009923EF">
              <w:rPr>
                <w:rFonts w:ascii="Calibri" w:eastAsia="Times New Roman" w:hAnsi="Calibri" w:cs="Calibri"/>
                <w:color w:val="000000"/>
              </w:rPr>
              <w:t>*))))</w:t>
            </w:r>
          </w:p>
        </w:tc>
      </w:tr>
      <w:tr w:rsidR="009923EF" w:rsidRPr="009923EF" w14:paraId="3610AC19" w14:textId="77777777" w:rsidTr="009923EF">
        <w:trPr>
          <w:trHeight w:val="6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394BA" w14:textId="77777777" w:rsidR="009923EF" w:rsidRPr="009923EF" w:rsidRDefault="009923EF" w:rsidP="00992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AD5E8B" w14:textId="77777777" w:rsidR="009923EF" w:rsidRPr="009923EF" w:rsidRDefault="009923EF" w:rsidP="0099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TS</w:t>
            </w:r>
            <w:proofErr w:type="gramStart"/>
            <w:r w:rsidRPr="009923EF">
              <w:rPr>
                <w:rFonts w:ascii="Calibri" w:eastAsia="Times New Roman" w:hAnsi="Calibri" w:cs="Calibri"/>
                <w:color w:val="000000"/>
              </w:rPr>
              <w:t>=(</w:t>
            </w:r>
            <w:proofErr w:type="gramEnd"/>
            <w:r w:rsidRPr="009923EF">
              <w:rPr>
                <w:rFonts w:ascii="Calibri" w:eastAsia="Times New Roman" w:hAnsi="Calibri" w:cs="Calibri"/>
                <w:color w:val="000000"/>
              </w:rPr>
              <w:t>(((electronic OR medical OR personal) NEAR/2 ("medical record*" OR "health record*")) OR EHR OR EHRs OR EMR OR EMRs OR PHR OR PHRs))</w:t>
            </w:r>
          </w:p>
        </w:tc>
      </w:tr>
      <w:tr w:rsidR="009923EF" w:rsidRPr="009923EF" w14:paraId="2A325465" w14:textId="77777777" w:rsidTr="009923EF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A71E5D" w14:textId="77777777" w:rsidR="009923EF" w:rsidRPr="009923EF" w:rsidRDefault="009923EF" w:rsidP="00992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44A31C" w14:textId="77777777" w:rsidR="009923EF" w:rsidRPr="009923EF" w:rsidRDefault="009923EF" w:rsidP="0099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TS=(screen*)</w:t>
            </w:r>
          </w:p>
        </w:tc>
      </w:tr>
      <w:tr w:rsidR="009923EF" w:rsidRPr="009923EF" w14:paraId="386AFB98" w14:textId="77777777" w:rsidTr="009923EF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C7DD5" w14:textId="77777777" w:rsidR="009923EF" w:rsidRPr="009923EF" w:rsidRDefault="009923EF" w:rsidP="00992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D437BD" w14:textId="77777777" w:rsidR="009923EF" w:rsidRPr="009923EF" w:rsidRDefault="009923EF" w:rsidP="0099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#1 AND #2 AND #3 AND #4</w:t>
            </w:r>
          </w:p>
        </w:tc>
      </w:tr>
      <w:tr w:rsidR="009923EF" w:rsidRPr="009923EF" w14:paraId="28F16A5B" w14:textId="77777777" w:rsidTr="009923EF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42B6F4" w14:textId="77777777" w:rsidR="009923EF" w:rsidRPr="009923EF" w:rsidRDefault="009923EF" w:rsidP="0099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1AC72" w14:textId="77777777" w:rsidR="009923EF" w:rsidRPr="009923EF" w:rsidRDefault="009923EF" w:rsidP="0099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Limited to English language, 2015 - present</w:t>
            </w:r>
          </w:p>
        </w:tc>
      </w:tr>
      <w:tr w:rsidR="009923EF" w:rsidRPr="009923EF" w14:paraId="56C2C938" w14:textId="77777777" w:rsidTr="009923EF">
        <w:trPr>
          <w:trHeight w:val="300"/>
        </w:trPr>
        <w:tc>
          <w:tcPr>
            <w:tcW w:w="9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9EFD6" w14:textId="77777777" w:rsidR="009923EF" w:rsidRPr="009923EF" w:rsidRDefault="009923EF" w:rsidP="009923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923EF" w:rsidRPr="009923EF" w14:paraId="00A9ED57" w14:textId="77777777" w:rsidTr="009923EF">
        <w:trPr>
          <w:trHeight w:val="300"/>
        </w:trPr>
        <w:tc>
          <w:tcPr>
            <w:tcW w:w="9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AE5971" w14:textId="58601B4F" w:rsidR="009923EF" w:rsidRPr="000D743F" w:rsidRDefault="000D743F" w:rsidP="009923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D743F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 xml:space="preserve">Database: </w:t>
            </w:r>
            <w:r w:rsidR="002D7AA8" w:rsidRPr="000D743F">
              <w:rPr>
                <w:rFonts w:ascii="Calibri" w:eastAsia="Times New Roman" w:hAnsi="Calibri" w:cs="Calibri"/>
                <w:b/>
                <w:bCs/>
                <w:color w:val="000000"/>
              </w:rPr>
              <w:t>Cochrane Central Register of Controlled Trials (CENTRAL) | Wiley</w:t>
            </w:r>
          </w:p>
        </w:tc>
      </w:tr>
      <w:tr w:rsidR="009923EF" w:rsidRPr="009923EF" w14:paraId="3A9AF92A" w14:textId="77777777" w:rsidTr="009923EF">
        <w:trPr>
          <w:trHeight w:val="1592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02D94E" w14:textId="77777777" w:rsidR="009923EF" w:rsidRPr="009923EF" w:rsidRDefault="009923EF" w:rsidP="00992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574FBE" w14:textId="77777777" w:rsidR="009923EF" w:rsidRPr="009923EF" w:rsidRDefault="009923EF" w:rsidP="0099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((((community OR neighborhood) NEAR/2 "health center*") OR CHC OR CHCs OR (health* NEAR/2 (clinic* OR service*))) OR ((primary NEAR/1 (healthcare OR "health care" OR care)) OR ((patient-centered OR "patient centered" OR patient-focused OR "patient focused") NEAR/1 care)) OR (hospital* OR ((inpatient* OR in-patient* OR outpatient* OR out-patient*) NEAR/3 (care OR service*))) OR ("ambulatory care" OR "urgent care" OR "clinic visit*" OR safety-net OR "safety net" OR "Federally Qualified Health Center" OR FQHC) OR ("emergency department*" OR "emergency room*" OR "emergency ward*"))</w:t>
            </w:r>
          </w:p>
        </w:tc>
      </w:tr>
      <w:tr w:rsidR="009923EF" w:rsidRPr="009923EF" w14:paraId="59EA567B" w14:textId="77777777" w:rsidTr="009923EF">
        <w:trPr>
          <w:trHeight w:val="2267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5586E0" w14:textId="77777777" w:rsidR="009923EF" w:rsidRPr="009923EF" w:rsidRDefault="009923EF" w:rsidP="00992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2433F6" w14:textId="77777777" w:rsidR="009923EF" w:rsidRPr="009923EF" w:rsidRDefault="009923EF" w:rsidP="0099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 xml:space="preserve">(("social determinant*" OR SDOH OR SDH) OR ((unmet OR under-met OR social OR economic) NEAR/1 need*) OR (education NEAR/2 (status OR achievement*)) OR (employ* OR </w:t>
            </w:r>
            <w:proofErr w:type="spellStart"/>
            <w:r w:rsidRPr="009923EF">
              <w:rPr>
                <w:rFonts w:ascii="Calibri" w:eastAsia="Times New Roman" w:hAnsi="Calibri" w:cs="Calibri"/>
                <w:color w:val="000000"/>
              </w:rPr>
              <w:t>unemploy</w:t>
            </w:r>
            <w:proofErr w:type="spellEnd"/>
            <w:r w:rsidRPr="009923EF">
              <w:rPr>
                <w:rFonts w:ascii="Calibri" w:eastAsia="Times New Roman" w:hAnsi="Calibri" w:cs="Calibri"/>
                <w:color w:val="000000"/>
              </w:rPr>
              <w:t xml:space="preserve">* OR career* OR occupation* OR poverty OR income) OR (food NEAR/1 (suppl* OR assistance OR </w:t>
            </w:r>
            <w:proofErr w:type="spellStart"/>
            <w:r w:rsidRPr="009923EF">
              <w:rPr>
                <w:rFonts w:ascii="Calibri" w:eastAsia="Times New Roman" w:hAnsi="Calibri" w:cs="Calibri"/>
                <w:color w:val="000000"/>
              </w:rPr>
              <w:t>securit</w:t>
            </w:r>
            <w:proofErr w:type="spellEnd"/>
            <w:r w:rsidRPr="009923EF">
              <w:rPr>
                <w:rFonts w:ascii="Calibri" w:eastAsia="Times New Roman" w:hAnsi="Calibri" w:cs="Calibri"/>
                <w:color w:val="000000"/>
              </w:rPr>
              <w:t xml:space="preserve">* OR </w:t>
            </w:r>
            <w:proofErr w:type="spellStart"/>
            <w:r w:rsidRPr="009923EF">
              <w:rPr>
                <w:rFonts w:ascii="Calibri" w:eastAsia="Times New Roman" w:hAnsi="Calibri" w:cs="Calibri"/>
                <w:color w:val="000000"/>
              </w:rPr>
              <w:t>insecurit</w:t>
            </w:r>
            <w:proofErr w:type="spellEnd"/>
            <w:r w:rsidRPr="009923EF">
              <w:rPr>
                <w:rFonts w:ascii="Calibri" w:eastAsia="Times New Roman" w:hAnsi="Calibri" w:cs="Calibri"/>
                <w:color w:val="000000"/>
              </w:rPr>
              <w:t xml:space="preserve">*)) OR (housing OR homeless* OR rent*) OR ("public assistance" OR "social welfare" OR "social service*" OR </w:t>
            </w:r>
            <w:proofErr w:type="spellStart"/>
            <w:r w:rsidRPr="009923EF">
              <w:rPr>
                <w:rFonts w:ascii="Calibri" w:eastAsia="Times New Roman" w:hAnsi="Calibri" w:cs="Calibri"/>
                <w:color w:val="000000"/>
              </w:rPr>
              <w:t>medicare</w:t>
            </w:r>
            <w:proofErr w:type="spellEnd"/>
            <w:r w:rsidRPr="009923EF">
              <w:rPr>
                <w:rFonts w:ascii="Calibri" w:eastAsia="Times New Roman" w:hAnsi="Calibri" w:cs="Calibri"/>
                <w:color w:val="000000"/>
              </w:rPr>
              <w:t xml:space="preserve"> OR Medicaid OR childcare OR "child care*" OR "day care*" OR daycare* OR "utility assistance" OR "medical legal") OR "health insurance" OR ("domestic violence" OR "family violence" OR (child NEAR/2 abuse) OR "elder abuse" OR "</w:t>
            </w:r>
            <w:proofErr w:type="spellStart"/>
            <w:r w:rsidRPr="009923EF">
              <w:rPr>
                <w:rFonts w:ascii="Calibri" w:eastAsia="Times New Roman" w:hAnsi="Calibri" w:cs="Calibri"/>
                <w:color w:val="000000"/>
              </w:rPr>
              <w:t>spous</w:t>
            </w:r>
            <w:proofErr w:type="spellEnd"/>
            <w:r w:rsidRPr="009923EF">
              <w:rPr>
                <w:rFonts w:ascii="Calibri" w:eastAsia="Times New Roman" w:hAnsi="Calibri" w:cs="Calibri"/>
                <w:color w:val="000000"/>
              </w:rPr>
              <w:t xml:space="preserve">* abuse") OR (transport* OR commute OR commuting) OR ("interpersonal safety" OR (social NEAR/2 (interact* OR relationship OR </w:t>
            </w:r>
            <w:proofErr w:type="spellStart"/>
            <w:r w:rsidRPr="009923EF">
              <w:rPr>
                <w:rFonts w:ascii="Calibri" w:eastAsia="Times New Roman" w:hAnsi="Calibri" w:cs="Calibri"/>
                <w:color w:val="000000"/>
              </w:rPr>
              <w:t>isolat</w:t>
            </w:r>
            <w:proofErr w:type="spellEnd"/>
            <w:r w:rsidRPr="009923EF">
              <w:rPr>
                <w:rFonts w:ascii="Calibri" w:eastAsia="Times New Roman" w:hAnsi="Calibri" w:cs="Calibri"/>
                <w:color w:val="000000"/>
              </w:rPr>
              <w:t>*))))</w:t>
            </w:r>
          </w:p>
        </w:tc>
      </w:tr>
      <w:tr w:rsidR="009923EF" w:rsidRPr="009923EF" w14:paraId="74E4C638" w14:textId="77777777" w:rsidTr="009923EF">
        <w:trPr>
          <w:trHeight w:val="6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49F1A" w14:textId="77777777" w:rsidR="009923EF" w:rsidRPr="009923EF" w:rsidRDefault="009923EF" w:rsidP="00992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869EE" w14:textId="77777777" w:rsidR="009923EF" w:rsidRPr="009923EF" w:rsidRDefault="009923EF" w:rsidP="0099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((((electronic OR medical OR personal) NEAR/2 ("medical record*" OR "health record*")) OR EHR OR EHRs OR EMR OR EMRs OR PHR OR PHRs))</w:t>
            </w:r>
          </w:p>
        </w:tc>
      </w:tr>
      <w:tr w:rsidR="009923EF" w:rsidRPr="009923EF" w14:paraId="6270A05F" w14:textId="77777777" w:rsidTr="009923EF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954EBA" w14:textId="77777777" w:rsidR="009923EF" w:rsidRPr="009923EF" w:rsidRDefault="009923EF" w:rsidP="00992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F9FD21" w14:textId="77777777" w:rsidR="009923EF" w:rsidRPr="009923EF" w:rsidRDefault="009923EF" w:rsidP="0099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(screen*)</w:t>
            </w:r>
          </w:p>
        </w:tc>
      </w:tr>
      <w:tr w:rsidR="009923EF" w:rsidRPr="009923EF" w14:paraId="4600DC63" w14:textId="77777777" w:rsidTr="009923EF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53DFF" w14:textId="77777777" w:rsidR="009923EF" w:rsidRPr="009923EF" w:rsidRDefault="009923EF" w:rsidP="0099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E81F2D" w14:textId="77777777" w:rsidR="009923EF" w:rsidRPr="009923EF" w:rsidRDefault="009923EF" w:rsidP="0099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#1 AND #2 AND #3 AND #4</w:t>
            </w:r>
          </w:p>
        </w:tc>
      </w:tr>
      <w:tr w:rsidR="009923EF" w:rsidRPr="009923EF" w14:paraId="7CC406C7" w14:textId="77777777" w:rsidTr="009923EF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13900B" w14:textId="77777777" w:rsidR="009923EF" w:rsidRPr="009923EF" w:rsidRDefault="009923EF" w:rsidP="0099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89B3D0" w14:textId="77777777" w:rsidR="009923EF" w:rsidRPr="009923EF" w:rsidRDefault="009923EF" w:rsidP="0099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23EF">
              <w:rPr>
                <w:rFonts w:ascii="Calibri" w:eastAsia="Times New Roman" w:hAnsi="Calibri" w:cs="Calibri"/>
                <w:color w:val="000000"/>
              </w:rPr>
              <w:t>Limited to Clinical Trials, 2015 - present</w:t>
            </w:r>
          </w:p>
        </w:tc>
      </w:tr>
    </w:tbl>
    <w:p w14:paraId="62CB4715" w14:textId="77777777" w:rsidR="0017227C" w:rsidRDefault="0017227C"/>
    <w:sectPr w:rsidR="0017227C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C2B7AE" w14:textId="77777777" w:rsidR="00AE72C2" w:rsidRDefault="00AE72C2" w:rsidP="00842DBF">
      <w:pPr>
        <w:spacing w:after="0" w:line="240" w:lineRule="auto"/>
      </w:pPr>
      <w:r>
        <w:separator/>
      </w:r>
    </w:p>
  </w:endnote>
  <w:endnote w:type="continuationSeparator" w:id="0">
    <w:p w14:paraId="3A685DEA" w14:textId="77777777" w:rsidR="00AE72C2" w:rsidRDefault="00AE72C2" w:rsidP="00842D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366431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32A8B7" w14:textId="3C847396" w:rsidR="00842DBF" w:rsidRDefault="00842D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B028D7" w14:textId="77777777" w:rsidR="00842DBF" w:rsidRDefault="00842D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DE8AF7" w14:textId="77777777" w:rsidR="00AE72C2" w:rsidRDefault="00AE72C2" w:rsidP="00842DBF">
      <w:pPr>
        <w:spacing w:after="0" w:line="240" w:lineRule="auto"/>
      </w:pPr>
      <w:r>
        <w:separator/>
      </w:r>
    </w:p>
  </w:footnote>
  <w:footnote w:type="continuationSeparator" w:id="0">
    <w:p w14:paraId="3939B83A" w14:textId="77777777" w:rsidR="00AE72C2" w:rsidRDefault="00AE72C2" w:rsidP="00842D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yNDQ3Nzc1MzM1MzZW0lEKTi0uzszPAykwqQUAResRFiwAAAA="/>
  </w:docVars>
  <w:rsids>
    <w:rsidRoot w:val="009923EF"/>
    <w:rsid w:val="000A682C"/>
    <w:rsid w:val="000D743F"/>
    <w:rsid w:val="0017227C"/>
    <w:rsid w:val="002D7AA8"/>
    <w:rsid w:val="003339A8"/>
    <w:rsid w:val="00411928"/>
    <w:rsid w:val="0046390B"/>
    <w:rsid w:val="006640B2"/>
    <w:rsid w:val="00842DBF"/>
    <w:rsid w:val="00902A00"/>
    <w:rsid w:val="00950F04"/>
    <w:rsid w:val="00986A7E"/>
    <w:rsid w:val="009923EF"/>
    <w:rsid w:val="00A920D5"/>
    <w:rsid w:val="00AD3CD5"/>
    <w:rsid w:val="00AE72C2"/>
    <w:rsid w:val="00B23821"/>
    <w:rsid w:val="00B44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B594D1"/>
  <w15:chartTrackingRefBased/>
  <w15:docId w15:val="{D8C7FB26-547B-4178-B0A1-4691C0ADD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2D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2DBF"/>
  </w:style>
  <w:style w:type="paragraph" w:styleId="Footer">
    <w:name w:val="footer"/>
    <w:basedOn w:val="Normal"/>
    <w:link w:val="FooterChar"/>
    <w:uiPriority w:val="99"/>
    <w:unhideWhenUsed/>
    <w:rsid w:val="00842D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2D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87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9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067</Words>
  <Characters>608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lzer, Elizabeth</dc:creator>
  <cp:keywords/>
  <dc:description/>
  <cp:lastModifiedBy>Alice Yan</cp:lastModifiedBy>
  <cp:revision>7</cp:revision>
  <dcterms:created xsi:type="dcterms:W3CDTF">2021-12-06T19:17:00Z</dcterms:created>
  <dcterms:modified xsi:type="dcterms:W3CDTF">2022-01-20T01:46:00Z</dcterms:modified>
</cp:coreProperties>
</file>